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59486" w14:textId="5BB78F7C" w:rsidR="004F045B" w:rsidRPr="006257A1" w:rsidRDefault="00DB07F2" w:rsidP="00CF75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57A1">
        <w:rPr>
          <w:rFonts w:ascii="Times New Roman" w:hAnsi="Times New Roman" w:cs="Times New Roman"/>
          <w:b/>
          <w:bCs/>
          <w:sz w:val="24"/>
          <w:szCs w:val="24"/>
        </w:rPr>
        <w:t>TableS2. Primer seq</w:t>
      </w:r>
      <w:bookmarkStart w:id="0" w:name="_GoBack"/>
      <w:bookmarkEnd w:id="0"/>
      <w:r w:rsidRPr="006257A1">
        <w:rPr>
          <w:rFonts w:ascii="Times New Roman" w:hAnsi="Times New Roman" w:cs="Times New Roman"/>
          <w:b/>
          <w:bCs/>
          <w:sz w:val="24"/>
          <w:szCs w:val="24"/>
        </w:rPr>
        <w:t xml:space="preserve">uences for </w:t>
      </w:r>
      <w:r w:rsidR="00CF7517" w:rsidRPr="006257A1">
        <w:rPr>
          <w:rFonts w:ascii="Times New Roman" w:hAnsi="Times New Roman" w:cs="Times New Roman"/>
          <w:b/>
          <w:bCs/>
          <w:sz w:val="24"/>
          <w:szCs w:val="24"/>
        </w:rPr>
        <w:t>quantitative real-time PCR</w:t>
      </w:r>
    </w:p>
    <w:p w14:paraId="59974803" w14:textId="77777777" w:rsidR="00CF7517" w:rsidRPr="006257A1" w:rsidRDefault="00CF7517" w:rsidP="00CF75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806"/>
        <w:gridCol w:w="2806"/>
      </w:tblGrid>
      <w:tr w:rsidR="00CF7517" w:rsidRPr="006257A1" w14:paraId="01F42EB7" w14:textId="77777777" w:rsidTr="00CF751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9561" w14:textId="02FC1A0B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B17E" w14:textId="1F274DE4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674D" w14:textId="42A2EDB5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F699" w14:textId="097AB625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CF7517" w:rsidRPr="006257A1" w14:paraId="309019EC" w14:textId="77777777" w:rsidTr="00CF751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B0E1E0" w14:textId="12563FE0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963E86" w14:textId="5CDCB184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NM_007393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0FD5F51E" w14:textId="20D84840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1E2946DC" w14:textId="5661D9FA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CF7517" w:rsidRPr="006257A1" w14:paraId="5E56F88D" w14:textId="77777777" w:rsidTr="00CF7517">
        <w:trPr>
          <w:jc w:val="center"/>
        </w:trPr>
        <w:tc>
          <w:tcPr>
            <w:tcW w:w="1134" w:type="dxa"/>
            <w:vAlign w:val="center"/>
          </w:tcPr>
          <w:p w14:paraId="233F4ED3" w14:textId="75DB18AE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D-1</w:t>
            </w:r>
          </w:p>
        </w:tc>
        <w:tc>
          <w:tcPr>
            <w:tcW w:w="1560" w:type="dxa"/>
            <w:vAlign w:val="center"/>
          </w:tcPr>
          <w:p w14:paraId="75164DBE" w14:textId="6DD2CD7E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NM_008798</w:t>
            </w:r>
          </w:p>
        </w:tc>
        <w:tc>
          <w:tcPr>
            <w:tcW w:w="2806" w:type="dxa"/>
            <w:vAlign w:val="center"/>
          </w:tcPr>
          <w:p w14:paraId="4EBFB132" w14:textId="5956565F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ACCCTGGTCATTCACTTGGG</w:t>
            </w:r>
          </w:p>
        </w:tc>
        <w:tc>
          <w:tcPr>
            <w:tcW w:w="2806" w:type="dxa"/>
            <w:vAlign w:val="center"/>
          </w:tcPr>
          <w:p w14:paraId="2AFD9C03" w14:textId="2DCC77FE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CATTTGCTCCCTCTGACACTG</w:t>
            </w:r>
          </w:p>
        </w:tc>
      </w:tr>
      <w:tr w:rsidR="00CF7517" w14:paraId="67191628" w14:textId="77777777" w:rsidTr="00CF751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8A34C7" w14:textId="76A757C7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TLA-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A94D25" w14:textId="723662D1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NM_009843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5617A449" w14:textId="6A907DC0" w:rsidR="00DB07F2" w:rsidRPr="006257A1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GCTTCCTAGATTACCCCTTCTGC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6406773C" w14:textId="3AAB0F49" w:rsidR="00DB07F2" w:rsidRDefault="00DB07F2" w:rsidP="00CF7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A1">
              <w:rPr>
                <w:rFonts w:ascii="Times New Roman" w:hAnsi="Times New Roman" w:cs="Times New Roman"/>
                <w:sz w:val="24"/>
                <w:szCs w:val="24"/>
              </w:rPr>
              <w:t>CGGGCATGGTTCTGGATCA</w:t>
            </w:r>
          </w:p>
        </w:tc>
      </w:tr>
    </w:tbl>
    <w:p w14:paraId="114740FA" w14:textId="77777777" w:rsidR="00DB07F2" w:rsidRPr="00DB07F2" w:rsidRDefault="00DB07F2">
      <w:pPr>
        <w:rPr>
          <w:rFonts w:ascii="Times New Roman" w:hAnsi="Times New Roman" w:cs="Times New Roman"/>
          <w:sz w:val="24"/>
          <w:szCs w:val="24"/>
        </w:rPr>
      </w:pPr>
    </w:p>
    <w:sectPr w:rsidR="00DB07F2" w:rsidRPr="00DB07F2" w:rsidSect="00625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E89821" w14:textId="77777777" w:rsidR="00C75E4D" w:rsidRDefault="00C75E4D" w:rsidP="00DB07F2">
      <w:r>
        <w:separator/>
      </w:r>
    </w:p>
  </w:endnote>
  <w:endnote w:type="continuationSeparator" w:id="0">
    <w:p w14:paraId="0866BE30" w14:textId="77777777" w:rsidR="00C75E4D" w:rsidRDefault="00C75E4D" w:rsidP="00DB0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7A0EC" w14:textId="77777777" w:rsidR="00C75E4D" w:rsidRDefault="00C75E4D" w:rsidP="00DB07F2">
      <w:r>
        <w:separator/>
      </w:r>
    </w:p>
  </w:footnote>
  <w:footnote w:type="continuationSeparator" w:id="0">
    <w:p w14:paraId="5DE5AC1C" w14:textId="77777777" w:rsidR="00C75E4D" w:rsidRDefault="00C75E4D" w:rsidP="00DB0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5B"/>
    <w:rsid w:val="004F045B"/>
    <w:rsid w:val="006257A1"/>
    <w:rsid w:val="00C75E4D"/>
    <w:rsid w:val="00CF7517"/>
    <w:rsid w:val="00DB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F4FFC"/>
  <w15:chartTrackingRefBased/>
  <w15:docId w15:val="{74B14DA6-816C-43AD-A24A-80D78D2C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7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0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7F2"/>
    <w:rPr>
      <w:sz w:val="18"/>
      <w:szCs w:val="18"/>
    </w:rPr>
  </w:style>
  <w:style w:type="table" w:styleId="TableGrid">
    <w:name w:val="Table Grid"/>
    <w:basedOn w:val="TableNormal"/>
    <w:uiPriority w:val="39"/>
    <w:rsid w:val="00DB0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汀 孙</dc:creator>
  <cp:keywords/>
  <dc:description/>
  <cp:lastModifiedBy>Sowmiya S Subramani</cp:lastModifiedBy>
  <cp:revision>3</cp:revision>
  <dcterms:created xsi:type="dcterms:W3CDTF">2023-05-13T07:13:00Z</dcterms:created>
  <dcterms:modified xsi:type="dcterms:W3CDTF">2024-09-29T09:39:00Z</dcterms:modified>
</cp:coreProperties>
</file>